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FDB" w:rsidRDefault="00A37FDB" w:rsidP="00A37FDB">
      <w:r>
        <w:rPr>
          <w:b/>
        </w:rPr>
        <w:t xml:space="preserve">Supplementary Table S5. </w:t>
      </w:r>
      <w:r>
        <w:t xml:space="preserve">Results from rCCA of adipose tissue gene expression and </w:t>
      </w:r>
      <w:r w:rsidRPr="00611324">
        <w:rPr>
          <w:color w:val="000000"/>
        </w:rPr>
        <w:t>plasma cytokines, IVGTT measurements, prostaglandin and urinary isoprostane</w:t>
      </w:r>
      <w:r>
        <w:rPr>
          <w:color w:val="000000"/>
        </w:rPr>
        <w:t>.</w:t>
      </w:r>
      <w:r>
        <w:t xml:space="preserve"> Plasma marker-gene pairs passing the similarity threshold of 0.7 are shown.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134"/>
        <w:gridCol w:w="4253"/>
        <w:gridCol w:w="1134"/>
      </w:tblGrid>
      <w:tr w:rsidR="00A37FDB" w:rsidRPr="002E590B" w:rsidTr="00691465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2E590B" w:rsidRDefault="00A37FDB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lasma mark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2E590B" w:rsidRDefault="00A37FDB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2E590B" w:rsidRDefault="00A37FDB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imilarity score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cpeptide (ng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FAH1B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latelet-activating factor acetylhydrolase 1b, catalytic subunit 2 (30kD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cpeptide (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FKFB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6-phosphofructo-2-kinase/fructose-2,6-biphosphatas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crp (m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SA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cysteine sulfinic acid de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15-ket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MPD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denosine monophosphate deamin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15-ket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CCB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ropionyl CoA carboxylase, beta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ME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on-metastatic cells 6, protein expressed in (nucleoside-diphosphate kin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O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cysteine dioxygenase, typ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TLC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serine palmitoyltransferase, long chain base subuni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carboxyl ester lipase (bile salt-stimulated lip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RS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enylalanyl-tRNA synthetase 2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8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GES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rostaglandin E synthase 3 (cytosol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POL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oly(A) polymerase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olymerase (DNA directed) io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PO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coproporphyrinogen ox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dihydropyrimidin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eukaryotic translation elongation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farnesyl-diphosphate farnes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H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fumarate hydr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rachidonate 5-lipoxy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PX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glutathione peroxidase 6 (olfactor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GMS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sphingomyelin synth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galactosidase,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UK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guanylate ki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G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sparagine-linked glycosylation 5, dolichyl-phosphate beta-glucosyltransferase homolog (S. cerevisia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hydroxyacyl-CoA dehydrogenase/3-ketoacyl-CoA thiolase/enoyl-CoA hydratase (trifunctional protein), beta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8-iso-PGF2a </w:t>
            </w: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HMGC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3-hydroxymethyl-3-methylglutaryl-CoA ly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AD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cyl-CoA dehydrogenase, long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olymerase (DNA directed) n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MP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inositol(myo)-1(or 4)-monophosphat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glutathione S-transferase kapp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K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kallikr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lactate dehydrogenas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TA4H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leukotriene A4 hydro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microsomal glutathione S-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microsomal glutathione S-transfer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UFA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alpha subcomplex, 2, 8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UFA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alpha subcomplex, 3, 9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UFB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1, 7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UFB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2, 8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UFB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3, 12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UFB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4, 15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UFB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 beta subcomplex, 5, 16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UFC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1, subcomplex unknown, 1, 6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UFS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(ubiquinone) Fe-S protein 4, 18kDa (NADH-coenzyme Q reduc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2B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ase, Ca++ transporting, plasma membran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1 complex, alpha subunit 1, cardiac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latelet-activating factor acetylhydrolase 1b, regulatory subunit 1 (45kD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K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denylate kin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T5C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5'-nucleotidase, cytosolic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5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1 complex, epsilon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8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5G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o complex, subunit C2 (subunit 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MPK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cytidine monophosphate (UMP-CMP) kinase 1, cytoso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5G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o complex, subunit C3 (subunit 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P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cid phosphatase 1, solu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FKFB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6-phosphofructo-2-kinase/fructose-2,6-biphosphatas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o complex, subunit 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oglycerate ki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6V1B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56/58kDa, V1 subunit 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YH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ytanoyl-CoA 2-hydr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GH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atidylinositol glycan anchor biosynthesis, class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6V1E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31kDa, V1 subunit 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oinositide-3-kinase, catalytic, alpha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UDT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udix (nucleoside diphosphate linked moiety X)-type motif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5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 synthase, H+ transporting, mitochondrial F1 complex, O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4GAL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lpha 1,4-galact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olymerase (DNA directed),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NSC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MANSC domain containing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X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3-oxoacyl-ACP synthase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TPA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mitochondrial poly(A) poly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oribosyl pyrophosphate synthet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E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olymerase (DNA-directed), epsilon 4 (p12 subuni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PT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choline phospho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atase and tensin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LNTL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UDP-N-acetyl-alpha-D-galactosamine:polypeptide N-acetylgalactosaminyltransferase-lik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glycerol-3-phosphate acyltransferase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spermidine/spermine N1-acet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succinate dehydrogenase complex, subunit D, integral membran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R1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olymerase (RNA) I polypeptide E, 53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LVRB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biliverdin reductase B (flavin reductase (NADPH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DK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NAD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P4F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cytochrome P450, family 4, subfamily F, polypeptide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AT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sterol O-ac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AP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UDP-N-acteylglucosamine pyrophosphoryl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LDO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transaldol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triosephosphate isom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GP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UDP-glucose pyrophosphoryl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P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opantothenoylcysteine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XS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UDP-glucuronate decarboxyl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A2G12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olipase A2, group XI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P5K1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atidylinositol-4-phosphate 5-kinase, type I,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R3G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olymerase (RNA) III (DNA directed) polypeptide G (32kD)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GP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lkylglycerone phosphat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FM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G elongation factor, mitochondria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A2G4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olipase A2, group IVC (cytosolic, calcium-independ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KR1C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ldo-keto reductase family 1, member C3 (3-alpha hydroxysteroid dehydrogenase, type 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PM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dolichyl-phosphate mannosyltransferase polypeptide 1, catalytic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CZ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phospholipase C, zet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6V0E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9kDa, V0 subunit 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GPS1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geranylgeranyl diphosphate synthase 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A37FDB" w:rsidRPr="00052AF8" w:rsidTr="0069146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8-iso-PGF2a (mmol/mmol creatini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6V1G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7FDB" w:rsidRPr="002E590B" w:rsidRDefault="00A37FDB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590B">
              <w:rPr>
                <w:rFonts w:eastAsia="Times New Roman" w:cs="Times New Roman"/>
                <w:color w:val="000000"/>
                <w:sz w:val="20"/>
                <w:szCs w:val="20"/>
              </w:rPr>
              <w:t>ATPase, H+ transporting, lysosomal 13kDa, V1 subunit 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FDB" w:rsidRPr="00052AF8" w:rsidRDefault="00A37FDB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</w:tbl>
    <w:p w:rsidR="009543D8" w:rsidRDefault="009543D8">
      <w:bookmarkStart w:id="0" w:name="_GoBack"/>
      <w:bookmarkEnd w:id="0"/>
    </w:p>
    <w:sectPr w:rsidR="009543D8" w:rsidSect="009543D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FDB"/>
    <w:rsid w:val="00665F4A"/>
    <w:rsid w:val="009543D8"/>
    <w:rsid w:val="00A37FDB"/>
    <w:rsid w:val="00EC36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95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DB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DB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7</Words>
  <Characters>8308</Characters>
  <Application>Microsoft Macintosh Word</Application>
  <DocSecurity>0</DocSecurity>
  <Lines>69</Lines>
  <Paragraphs>19</Paragraphs>
  <ScaleCrop>false</ScaleCrop>
  <Company>University College Dublin</Company>
  <LinksUpToDate>false</LinksUpToDate>
  <CharactersWithSpaces>9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ine</dc:creator>
  <cp:keywords/>
  <dc:description/>
  <cp:lastModifiedBy>Melissa Morine</cp:lastModifiedBy>
  <cp:revision>1</cp:revision>
  <dcterms:created xsi:type="dcterms:W3CDTF">2011-07-29T20:01:00Z</dcterms:created>
  <dcterms:modified xsi:type="dcterms:W3CDTF">2011-07-29T20:01:00Z</dcterms:modified>
</cp:coreProperties>
</file>